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B04EC5" w14:textId="77777777" w:rsidR="00ED1333" w:rsidRDefault="00ED1333" w:rsidP="00ED1333">
      <w:pPr>
        <w:spacing w:line="480" w:lineRule="auto"/>
        <w:outlineLvl w:val="0"/>
        <w:rPr>
          <w:rFonts w:ascii="Times" w:hAnsi="Times"/>
        </w:rPr>
      </w:pPr>
      <w:r>
        <w:rPr>
          <w:rFonts w:ascii="Times" w:hAnsi="Times"/>
        </w:rPr>
        <w:t xml:space="preserve">Supplementary files </w:t>
      </w:r>
    </w:p>
    <w:p w14:paraId="10E63D21" w14:textId="729F4D08" w:rsidR="00ED1333" w:rsidRDefault="00ED1333" w:rsidP="00ED1333">
      <w:pPr>
        <w:pStyle w:val="ListParagraph"/>
        <w:spacing w:line="480" w:lineRule="auto"/>
        <w:ind w:left="0"/>
        <w:rPr>
          <w:rFonts w:ascii="Times" w:hAnsi="Times"/>
        </w:rPr>
      </w:pPr>
      <w:bookmarkStart w:id="0" w:name="_GoBack"/>
      <w:bookmarkEnd w:id="0"/>
      <w:r>
        <w:rPr>
          <w:rFonts w:ascii="Times" w:hAnsi="Times"/>
        </w:rPr>
        <w:t xml:space="preserve">Supplementary Table </w:t>
      </w:r>
      <w:r w:rsidR="00DC54BD">
        <w:rPr>
          <w:rFonts w:ascii="Times" w:hAnsi="Times"/>
        </w:rPr>
        <w:t>1</w:t>
      </w:r>
      <w:r>
        <w:rPr>
          <w:rFonts w:ascii="Times" w:hAnsi="Times"/>
        </w:rPr>
        <w:t xml:space="preserve">. ANOVA results for all analyses. All analyses can be found in the Methods. </w:t>
      </w:r>
    </w:p>
    <w:tbl>
      <w:tblPr>
        <w:tblW w:w="10390" w:type="dxa"/>
        <w:tblInd w:w="108" w:type="dxa"/>
        <w:tblLook w:val="04A0" w:firstRow="1" w:lastRow="0" w:firstColumn="1" w:lastColumn="0" w:noHBand="0" w:noVBand="1"/>
      </w:tblPr>
      <w:tblGrid>
        <w:gridCol w:w="3109"/>
        <w:gridCol w:w="1300"/>
        <w:gridCol w:w="1300"/>
        <w:gridCol w:w="1221"/>
        <w:gridCol w:w="1277"/>
        <w:gridCol w:w="23"/>
        <w:gridCol w:w="2137"/>
        <w:gridCol w:w="23"/>
      </w:tblGrid>
      <w:tr w:rsidR="00ED1333" w:rsidRPr="006453F3" w14:paraId="07981142" w14:textId="77777777" w:rsidTr="009517F0">
        <w:trPr>
          <w:trHeight w:val="380"/>
        </w:trPr>
        <w:tc>
          <w:tcPr>
            <w:tcW w:w="4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E1F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A. Growth (% Change in weight day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  <w:vertAlign w:val="superscript"/>
              </w:rPr>
              <w:t>-1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FDB4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C0F0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7064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4E9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64AF0E37" w14:textId="77777777" w:rsidTr="009517F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B8C3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EFBF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92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M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91F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F39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8DF6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ukey HSD</w:t>
            </w:r>
          </w:p>
        </w:tc>
      </w:tr>
      <w:tr w:rsidR="00ED1333" w:rsidRPr="006453F3" w14:paraId="1C3B40A6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3CC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6891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4AE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D94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8.5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76F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DDB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>&gt;low</w:t>
            </w:r>
          </w:p>
        </w:tc>
      </w:tr>
      <w:tr w:rsidR="00ED1333" w:rsidRPr="006453F3" w14:paraId="78C1FBDF" w14:textId="77777777" w:rsidTr="009517F0">
        <w:trPr>
          <w:trHeight w:val="369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D64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74D1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34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F53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702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851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6CFA73F8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8F4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549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3B8E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E2F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D2E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CCF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66C3AC63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EE4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C78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71C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lt;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33D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</w:rPr>
              <w:t>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8B3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8B7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0453E0B9" w14:textId="77777777" w:rsidTr="009517F0">
        <w:trPr>
          <w:trHeight w:val="38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442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997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39E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039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2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0D6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CFB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ee below</w:t>
            </w:r>
            <w:r w:rsidRPr="006453F3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</w:p>
        </w:tc>
      </w:tr>
      <w:tr w:rsidR="00ED1333" w:rsidRPr="006453F3" w14:paraId="62BF58C1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DF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295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020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lt;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51D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lt;0.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28C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568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15228632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D5C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223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65EA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lt;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31D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163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9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61C2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05EC680E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DC0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6E7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5DE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02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5DC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4E3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4384DA6D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8CE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F72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9511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ADB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B8A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95F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01B5B62F" w14:textId="77777777" w:rsidTr="009517F0">
        <w:trPr>
          <w:trHeight w:val="380"/>
        </w:trPr>
        <w:tc>
          <w:tcPr>
            <w:tcW w:w="69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C50F3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Amb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(A);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>, Both (A); -0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.4 pH, Both (A); -0.4 pH, </w:t>
            </w:r>
            <w:proofErr w:type="spellStart"/>
            <w:r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6453F3">
              <w:rPr>
                <w:rFonts w:ascii="Times" w:eastAsia="Times New Roman" w:hAnsi="Times" w:cs="Times New Roman"/>
                <w:color w:val="000000"/>
              </w:rPr>
              <w:t>(B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A73D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9BDD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11A65AB5" w14:textId="77777777" w:rsidTr="009517F0">
        <w:trPr>
          <w:trHeight w:val="38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AD5F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EA4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8135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98C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60CC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DE0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2F53176E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29304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 xml:space="preserve">B. Calcification rat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EE24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CD315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9310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9CC3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2B76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7115F61E" w14:textId="77777777" w:rsidTr="009517F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A2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613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CBD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M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3A7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1EF8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C1E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ukey HSD</w:t>
            </w:r>
          </w:p>
        </w:tc>
      </w:tr>
      <w:tr w:rsidR="00ED1333" w:rsidRPr="006453F3" w14:paraId="7C6C8AF9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C65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278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797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E93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1</w:t>
            </w:r>
            <w:r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040D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6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722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27B668BF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6ADD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9C9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3E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359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1.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258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F08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>&gt;High</w:t>
            </w:r>
          </w:p>
        </w:tc>
      </w:tr>
      <w:tr w:rsidR="00ED1333" w:rsidRPr="006453F3" w14:paraId="5B5401DE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1FB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398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B04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C71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6.9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D71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1C8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Yes &gt; No</w:t>
            </w:r>
          </w:p>
        </w:tc>
      </w:tr>
      <w:tr w:rsidR="00ED1333" w:rsidRPr="006453F3" w14:paraId="6460299D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7C89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7A4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957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4AFE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9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31E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3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3BC6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27B690D9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69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8E3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B7FA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72A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.8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441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B3C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27DBF071" w14:textId="77777777" w:rsidTr="009517F0">
        <w:trPr>
          <w:trHeight w:val="38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925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3F0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5533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985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21.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1BC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EF5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ee below</w:t>
            </w:r>
            <w:r w:rsidRPr="006453F3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</w:p>
        </w:tc>
      </w:tr>
      <w:tr w:rsidR="00ED1333" w:rsidRPr="006453F3" w14:paraId="53BCE565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E110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FDA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C2A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979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B57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B3D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14052C2A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269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381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A3CD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3C6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F56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AD9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430586DB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0FB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ABC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107D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BA0D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358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52D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6FFA687B" w14:textId="77777777" w:rsidTr="009517F0">
        <w:trPr>
          <w:gridAfter w:val="1"/>
          <w:wAfter w:w="23" w:type="dxa"/>
          <w:trHeight w:val="380"/>
        </w:trPr>
        <w:tc>
          <w:tcPr>
            <w:tcW w:w="103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5D9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Amb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(A);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, Both(AB); +4°C, Both (B); +4°C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'(C)</w:t>
            </w:r>
          </w:p>
        </w:tc>
      </w:tr>
      <w:tr w:rsidR="00ED1333" w:rsidRPr="006453F3" w14:paraId="02293607" w14:textId="77777777" w:rsidTr="009517F0">
        <w:trPr>
          <w:gridAfter w:val="1"/>
          <w:wAfter w:w="23" w:type="dxa"/>
          <w:trHeight w:val="320"/>
        </w:trPr>
        <w:tc>
          <w:tcPr>
            <w:tcW w:w="1036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35D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4800FD4B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5196" w14:textId="77777777" w:rsidR="00ED133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  <w:p w14:paraId="60E88CF5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CF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A4255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F785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97E8D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96E0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76E84BD8" w14:textId="77777777" w:rsidTr="009517F0">
        <w:trPr>
          <w:trHeight w:val="320"/>
        </w:trPr>
        <w:tc>
          <w:tcPr>
            <w:tcW w:w="570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11F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C. Maximum photochemical efficiency (</w:t>
            </w:r>
            <w:proofErr w:type="spellStart"/>
            <w:r w:rsidRPr="006453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Fv</w:t>
            </w:r>
            <w:proofErr w:type="spellEnd"/>
            <w:r w:rsidRPr="006453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/</w:t>
            </w:r>
            <w:proofErr w:type="spellStart"/>
            <w:r w:rsidRPr="006453F3">
              <w:rPr>
                <w:rFonts w:ascii="Times" w:eastAsia="Times New Roman" w:hAnsi="Times" w:cs="Times New Roman"/>
                <w:b/>
                <w:bCs/>
                <w:i/>
                <w:iCs/>
                <w:color w:val="000000"/>
              </w:rPr>
              <w:t>Fm</w:t>
            </w:r>
            <w:proofErr w:type="spellEnd"/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91EC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DB804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4C7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01520645" w14:textId="77777777" w:rsidTr="009517F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A803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4F6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49B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M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55D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A53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25B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ukey HSD</w:t>
            </w:r>
          </w:p>
        </w:tc>
      </w:tr>
      <w:tr w:rsidR="00ED1333" w:rsidRPr="006453F3" w14:paraId="589A1D97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280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9A9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09C8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1 E-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CE1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591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84F2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473AEB17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165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552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DC6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2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609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8.4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6BE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2C7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ED1333" w:rsidRPr="006453F3" w14:paraId="2C97B724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9B03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lastRenderedPageBreak/>
              <w:t>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8AC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88C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 E-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F7C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78D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6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CD82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6577DD97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99B6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52A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ABE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1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F2A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.3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3D5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5424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ED1333" w:rsidRPr="006453F3" w14:paraId="1C36284F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CD50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577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2A6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9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7CE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2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074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382F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ED1333" w:rsidRPr="006453F3" w14:paraId="3458A0C0" w14:textId="77777777" w:rsidTr="009517F0">
        <w:trPr>
          <w:trHeight w:val="36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323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62A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146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D54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6.8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525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B09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</w:tr>
      <w:tr w:rsidR="00ED1333" w:rsidRPr="006453F3" w14:paraId="4569FFCF" w14:textId="77777777" w:rsidTr="009517F0">
        <w:trPr>
          <w:trHeight w:val="38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A92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5C3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C82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9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944E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EEA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12C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ee below</w:t>
            </w:r>
            <w:r w:rsidRPr="006453F3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</w:p>
        </w:tc>
      </w:tr>
      <w:tr w:rsidR="00ED1333" w:rsidRPr="006453F3" w14:paraId="718BB88A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914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10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A56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.0 E-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8C0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F18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C3B4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1D85A078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3726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C56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95D5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1F3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E1CF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9CCE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3839B736" w14:textId="77777777" w:rsidTr="009517F0">
        <w:trPr>
          <w:gridAfter w:val="1"/>
          <w:wAfter w:w="23" w:type="dxa"/>
          <w:trHeight w:val="380"/>
        </w:trPr>
        <w:tc>
          <w:tcPr>
            <w:tcW w:w="10367" w:type="dxa"/>
            <w:gridSpan w:val="7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9CF1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-0.4 pH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,Algae (A);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, Algae (AB); -0.4 pH, +4°C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(AB); -0.4 pH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(AB);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, +4°C, Algae (B); 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, +4°C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(B);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(B); -0.4 pH, +4°C, Algae "(C)"</w:t>
            </w:r>
          </w:p>
        </w:tc>
      </w:tr>
      <w:tr w:rsidR="00ED1333" w:rsidRPr="006453F3" w14:paraId="57DA56F3" w14:textId="77777777" w:rsidTr="009517F0">
        <w:trPr>
          <w:gridAfter w:val="1"/>
          <w:wAfter w:w="23" w:type="dxa"/>
          <w:trHeight w:val="320"/>
        </w:trPr>
        <w:tc>
          <w:tcPr>
            <w:tcW w:w="10367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66C0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0F88FDF6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69A64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DE0A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0E12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A779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1C028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9C0D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446BC4B8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37CD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D. Total Chlorophyl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91FF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C3B19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3E50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36AD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401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6EA3D9F9" w14:textId="77777777" w:rsidTr="009517F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B06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D01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C65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M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E1A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771E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874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ukey HSD</w:t>
            </w:r>
          </w:p>
        </w:tc>
      </w:tr>
      <w:tr w:rsidR="00ED1333" w:rsidRPr="006453F3" w14:paraId="474417D9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0DF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3F0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0DF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6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69B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2.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844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2F6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4E8E8250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B7B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108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8FC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.0 E-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216B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388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74A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7DC9CBF5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07C3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88F5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E69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0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CF5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98.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694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5C4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No&gt;Yes</w:t>
            </w:r>
          </w:p>
        </w:tc>
      </w:tr>
      <w:tr w:rsidR="00ED1333" w:rsidRPr="006453F3" w14:paraId="32265DF6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70BD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CA8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0B3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 E-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E79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1597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</w:t>
            </w:r>
            <w:r>
              <w:rPr>
                <w:rFonts w:ascii="Times" w:eastAsia="Times New Roman" w:hAnsi="Times" w:cs="Times New Roman"/>
                <w:color w:val="000000"/>
              </w:rPr>
              <w:t>9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EAA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5E01434D" w14:textId="77777777" w:rsidTr="009517F0">
        <w:trPr>
          <w:trHeight w:val="38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F6BA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A65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017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D2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9.9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A9B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5F9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ee below</w:t>
            </w:r>
            <w:r w:rsidRPr="006453F3">
              <w:rPr>
                <w:rFonts w:ascii="Times" w:eastAsia="Times New Roman" w:hAnsi="Times" w:cs="Times New Roman"/>
                <w:color w:val="000000"/>
                <w:vertAlign w:val="superscript"/>
              </w:rPr>
              <w:t>1</w:t>
            </w:r>
          </w:p>
        </w:tc>
      </w:tr>
      <w:tr w:rsidR="00ED1333" w:rsidRPr="006453F3" w14:paraId="2A731F4F" w14:textId="77777777" w:rsidTr="009517F0">
        <w:trPr>
          <w:trHeight w:val="38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F3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6C0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4C9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588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4.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2AA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5E8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ee below</w:t>
            </w:r>
            <w:r w:rsidRPr="006453F3">
              <w:rPr>
                <w:rFonts w:ascii="Times" w:eastAsia="Times New Roman" w:hAnsi="Times" w:cs="Times New Roman"/>
                <w:color w:val="000000"/>
                <w:vertAlign w:val="superscript"/>
              </w:rPr>
              <w:t>2</w:t>
            </w:r>
          </w:p>
        </w:tc>
      </w:tr>
      <w:tr w:rsidR="00ED1333" w:rsidRPr="006453F3" w14:paraId="1DD5288C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F17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4A6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114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079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2.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1A0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7DE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5E6C701A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523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BA2C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193B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1 E-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06B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3A2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A3D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739A4BDD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573D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6D4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00D8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397E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715F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3770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6C12F55A" w14:textId="77777777" w:rsidTr="009517F0">
        <w:trPr>
          <w:gridAfter w:val="1"/>
          <w:wAfter w:w="23" w:type="dxa"/>
          <w:trHeight w:val="320"/>
        </w:trPr>
        <w:tc>
          <w:tcPr>
            <w:tcW w:w="820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54F3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1Amb, No (A);-0.4 pH, No (B); -0.4pH, Yes (C);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>, Yes (C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A4E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3B2F13DE" w14:textId="77777777" w:rsidTr="009517F0">
        <w:trPr>
          <w:trHeight w:val="320"/>
        </w:trPr>
        <w:tc>
          <w:tcPr>
            <w:tcW w:w="6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755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2+4°C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(A);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,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Foram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(B); </w:t>
            </w: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>, Both (C); +4°C, Both (C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010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ECC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123969F3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099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76F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E50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3A3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A0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3595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20CD6DC6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25A6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E. Produ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0EE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D28D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5517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24DD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2143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3EAA82EF" w14:textId="77777777" w:rsidTr="009517F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13D5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902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28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M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FFD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CDCA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9F50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ukey HSD</w:t>
            </w:r>
          </w:p>
        </w:tc>
      </w:tr>
      <w:tr w:rsidR="00ED1333" w:rsidRPr="006453F3" w14:paraId="0265B2D0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DFC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47D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B57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4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25B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B48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8178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5708B868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7D5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AA7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17C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517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1.3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F4B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941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>&gt;high temp</w:t>
            </w:r>
          </w:p>
        </w:tc>
      </w:tr>
      <w:tr w:rsidR="00ED1333" w:rsidRPr="006453F3" w14:paraId="56106406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5D8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CAA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F3C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54E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68.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C684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57E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Yes &gt; No</w:t>
            </w:r>
          </w:p>
        </w:tc>
      </w:tr>
      <w:tr w:rsidR="00ED1333" w:rsidRPr="006453F3" w14:paraId="5E555CA4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1BB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E82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908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6CC9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50C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4</w:t>
            </w:r>
            <w:r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1500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28AE6209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EFE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08B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581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0F8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3EC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38FF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12384E08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AD1D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141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A48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569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CBF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CEE1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58D0398D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368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25B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3B8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A3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.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CD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7A00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668C0C2C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CB11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65A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63E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8ED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22C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C66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6866B555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BDB04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DDE0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878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A85A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3CE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2C5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338CA50F" w14:textId="77777777" w:rsidTr="009517F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72D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0B4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00C3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1B99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7FA4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A63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65A33109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50DE3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F. Respi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2845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C1DB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48C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DDCD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D5F0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02D6DA04" w14:textId="77777777" w:rsidTr="009517F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078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70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420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M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B203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F316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7ED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ukey HSD</w:t>
            </w:r>
          </w:p>
        </w:tc>
      </w:tr>
      <w:tr w:rsidR="00ED1333" w:rsidRPr="006453F3" w14:paraId="5E95EB38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86E0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F46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DDB2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.2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CF80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F95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6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2FEF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210FA3E8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A5E0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lastRenderedPageBreak/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56B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A51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5D0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7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21D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4EAA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7108CF2B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AE14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3B5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444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D436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3.7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E0A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</w:t>
            </w: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2CA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Yes &gt; No</w:t>
            </w:r>
          </w:p>
        </w:tc>
      </w:tr>
      <w:tr w:rsidR="00ED1333" w:rsidRPr="006453F3" w14:paraId="75181872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8FE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086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562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C30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8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8CE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7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01F0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37061250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B97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D1F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B78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CF7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EEE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4</w:t>
            </w:r>
            <w:r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2819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63EAAB7F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9489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F97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8D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D62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9C8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4193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0D7EB87B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142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276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C72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C47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2.0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EF2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60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C665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4ED229EE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0B7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CAB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C8C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853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5F6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85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53668287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F630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60B8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54A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E0D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D6A5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5A98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4125B759" w14:textId="77777777" w:rsidTr="009517F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5BF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0F25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9B92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297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DCC8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B0D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33D15B17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997D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8272D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D03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8039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3689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0ED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12C6AA98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623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b/>
                <w:bCs/>
                <w:color w:val="000000"/>
              </w:rPr>
              <w:t>G. Net Produc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592AF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8F2D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922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81A5C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80D66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669154C2" w14:textId="77777777" w:rsidTr="009517F0">
        <w:trPr>
          <w:trHeight w:val="320"/>
        </w:trPr>
        <w:tc>
          <w:tcPr>
            <w:tcW w:w="3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46F5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Sou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241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85D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MS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552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F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C76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FCB2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ukey HSD</w:t>
            </w:r>
          </w:p>
        </w:tc>
      </w:tr>
      <w:tr w:rsidR="00ED1333" w:rsidRPr="006453F3" w14:paraId="6EAB486E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7C2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0D0A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E43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0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353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</w:t>
            </w:r>
            <w:r>
              <w:rPr>
                <w:rFonts w:ascii="Times" w:eastAsia="Times New Roman" w:hAnsi="Times" w:cs="Times New Roman"/>
                <w:color w:val="000000"/>
              </w:rPr>
              <w:t>.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842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4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B749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004D36B6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86CB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E3B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E9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DAD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.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C28B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2BEF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proofErr w:type="spellStart"/>
            <w:r w:rsidRPr="006453F3">
              <w:rPr>
                <w:rFonts w:ascii="Times" w:eastAsia="Times New Roman" w:hAnsi="Times" w:cs="Times New Roman"/>
                <w:color w:val="000000"/>
              </w:rPr>
              <w:t>Amb</w:t>
            </w:r>
            <w:proofErr w:type="spellEnd"/>
            <w:r w:rsidRPr="006453F3">
              <w:rPr>
                <w:rFonts w:ascii="Times" w:eastAsia="Times New Roman" w:hAnsi="Times" w:cs="Times New Roman"/>
                <w:color w:val="000000"/>
              </w:rPr>
              <w:t xml:space="preserve"> &gt; High</w:t>
            </w:r>
          </w:p>
        </w:tc>
      </w:tr>
      <w:tr w:rsidR="00ED1333" w:rsidRPr="006453F3" w14:paraId="16729FDC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9127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3F0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4702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E76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.9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2AF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b/>
                <w:bCs/>
                <w:color w:val="000000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</w:rPr>
              <w:t>&lt;0.01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C039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Yes &gt; No</w:t>
            </w:r>
          </w:p>
        </w:tc>
      </w:tr>
      <w:tr w:rsidR="00ED1333" w:rsidRPr="006453F3" w14:paraId="37DF6C01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B72E5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9478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968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.0 E-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EE0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lt;0.0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D64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99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BADD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3C48D6F2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F334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57F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FCB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</w:rPr>
              <w:t>.</w:t>
            </w:r>
            <w:r w:rsidRPr="006453F3">
              <w:rPr>
                <w:rFonts w:ascii="Times" w:eastAsia="Times New Roman" w:hAnsi="Times" w:cs="Times New Roman"/>
                <w:color w:val="000000"/>
              </w:rPr>
              <w:t>2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C07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43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76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C748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0584A503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C7D2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0AF3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8D7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0.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870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.8</w:t>
            </w:r>
            <w:r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961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18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9D91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728C618B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15B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pH*Temperature*Assoc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0A95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37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.4 E-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245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DADA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55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B996" w14:textId="77777777" w:rsidR="00ED1333" w:rsidRPr="006453F3" w:rsidRDefault="00ED1333" w:rsidP="009517F0">
            <w:pPr>
              <w:spacing w:after="0" w:line="240" w:lineRule="auto"/>
              <w:jc w:val="right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D1333" w:rsidRPr="006453F3" w14:paraId="02D3E187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F83A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Err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7DBE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D677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5133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CD51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9AAE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D1333" w:rsidRPr="006453F3" w14:paraId="328E0D38" w14:textId="77777777" w:rsidTr="009517F0">
        <w:trPr>
          <w:trHeight w:val="320"/>
        </w:trPr>
        <w:tc>
          <w:tcPr>
            <w:tcW w:w="3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FA321" w14:textId="77777777" w:rsidR="00ED1333" w:rsidRPr="006453F3" w:rsidRDefault="00ED1333" w:rsidP="009517F0">
            <w:pPr>
              <w:spacing w:after="0" w:line="240" w:lineRule="auto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ED7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6453F3">
              <w:rPr>
                <w:rFonts w:ascii="Times" w:eastAsia="Times New Roman" w:hAnsi="Times" w:cs="Times New Roman"/>
                <w:color w:val="000000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02C8C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9DEC9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49C64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53DD" w14:textId="77777777" w:rsidR="00ED1333" w:rsidRPr="006453F3" w:rsidRDefault="00ED1333" w:rsidP="009517F0">
            <w:pPr>
              <w:spacing w:after="0" w:line="240" w:lineRule="auto"/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</w:tbl>
    <w:p w14:paraId="0E9DDF36" w14:textId="77777777" w:rsidR="00ED1333" w:rsidRDefault="00ED1333" w:rsidP="00ED1333">
      <w:pPr>
        <w:pStyle w:val="ListParagraph"/>
        <w:spacing w:line="480" w:lineRule="auto"/>
        <w:rPr>
          <w:rFonts w:ascii="Times" w:hAnsi="Times"/>
        </w:rPr>
      </w:pPr>
    </w:p>
    <w:p w14:paraId="5988C121" w14:textId="77777777" w:rsidR="00F72533" w:rsidRDefault="002A1A6A"/>
    <w:sectPr w:rsidR="00F72533" w:rsidSect="00E35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1333"/>
    <w:rsid w:val="0002679F"/>
    <w:rsid w:val="000B5E32"/>
    <w:rsid w:val="000C323A"/>
    <w:rsid w:val="001111D0"/>
    <w:rsid w:val="00114362"/>
    <w:rsid w:val="00187369"/>
    <w:rsid w:val="001B78D0"/>
    <w:rsid w:val="001D2154"/>
    <w:rsid w:val="001D4B4A"/>
    <w:rsid w:val="0022320C"/>
    <w:rsid w:val="002A1A6A"/>
    <w:rsid w:val="00360828"/>
    <w:rsid w:val="00362777"/>
    <w:rsid w:val="00396B8F"/>
    <w:rsid w:val="00437FF6"/>
    <w:rsid w:val="004748C9"/>
    <w:rsid w:val="00520785"/>
    <w:rsid w:val="00666B33"/>
    <w:rsid w:val="00667C12"/>
    <w:rsid w:val="00673B8D"/>
    <w:rsid w:val="00782F57"/>
    <w:rsid w:val="00803644"/>
    <w:rsid w:val="00840143"/>
    <w:rsid w:val="00961CC2"/>
    <w:rsid w:val="00AE5A1B"/>
    <w:rsid w:val="00B660BB"/>
    <w:rsid w:val="00BC4D6E"/>
    <w:rsid w:val="00C6276E"/>
    <w:rsid w:val="00CC64FB"/>
    <w:rsid w:val="00DC54BD"/>
    <w:rsid w:val="00DC6F41"/>
    <w:rsid w:val="00E0137B"/>
    <w:rsid w:val="00E35193"/>
    <w:rsid w:val="00EA3346"/>
    <w:rsid w:val="00ED1333"/>
    <w:rsid w:val="00EF0C06"/>
    <w:rsid w:val="00EF55A1"/>
    <w:rsid w:val="00F54616"/>
    <w:rsid w:val="00F6522B"/>
    <w:rsid w:val="00FF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50B4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1333"/>
    <w:pPr>
      <w:spacing w:after="240" w:line="360" w:lineRule="auto"/>
    </w:pPr>
    <w:rPr>
      <w:rFonts w:ascii="Baskerville" w:eastAsiaTheme="minorEastAsia" w:hAnsi="Baskervil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133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232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20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2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</dc:creator>
  <cp:keywords/>
  <dc:description/>
  <cp:lastModifiedBy>Steve</cp:lastModifiedBy>
  <cp:revision>2</cp:revision>
  <dcterms:created xsi:type="dcterms:W3CDTF">2020-06-20T15:27:00Z</dcterms:created>
  <dcterms:modified xsi:type="dcterms:W3CDTF">2020-06-20T15:27:00Z</dcterms:modified>
</cp:coreProperties>
</file>